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7DB18FEB" w:rsidR="006E0005" w:rsidRDefault="006E0005" w:rsidP="006E0005">
      <w:r>
        <w:t xml:space="preserve">Boyd et al. – </w:t>
      </w:r>
      <w:r w:rsidR="006372A4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5D5CD2">
        <w:t>Figure S2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44AE5CF9" w14:textId="39B2C590" w:rsidR="00CD42BE" w:rsidRDefault="005D5CD2" w:rsidP="00CD42BE">
      <w:pPr>
        <w:widowControl w:val="0"/>
      </w:pPr>
      <w:r>
        <w:rPr>
          <w:color w:val="202124"/>
          <w:shd w:val="clear" w:color="auto" w:fill="FFFFFF"/>
        </w:rPr>
        <w:t>Figure S2</w:t>
      </w:r>
      <w:r w:rsidR="00D05121">
        <w:rPr>
          <w:color w:val="202124"/>
          <w:shd w:val="clear" w:color="auto" w:fill="FFFFFF"/>
        </w:rPr>
        <w:t xml:space="preserve">. </w:t>
      </w:r>
      <w:r w:rsidR="00CD42BE" w:rsidRPr="0091262A">
        <w:t xml:space="preserve">Multivariable genotypic selection analysis of phenotypic plasticity for fitness of individuals </w:t>
      </w:r>
      <w:r w:rsidR="00CD42BE" w:rsidRPr="0091262A">
        <w:rPr>
          <w:rFonts w:eastAsia="Arial"/>
        </w:rPr>
        <w:t xml:space="preserve">of rare </w:t>
      </w:r>
      <w:r w:rsidR="00CD42BE">
        <w:rPr>
          <w:rFonts w:eastAsia="Arial"/>
          <w:i/>
          <w:iCs/>
        </w:rPr>
        <w:t>Boechera perstellata</w:t>
      </w:r>
      <w:r w:rsidR="00CD42BE" w:rsidRPr="0091262A">
        <w:rPr>
          <w:rFonts w:eastAsia="Arial"/>
        </w:rPr>
        <w:t xml:space="preserve"> (left side of graphs, closed circles, solid lines) and common </w:t>
      </w:r>
      <w:r w:rsidR="00CD42BE">
        <w:rPr>
          <w:rFonts w:eastAsia="Arial"/>
          <w:i/>
          <w:iCs/>
        </w:rPr>
        <w:t>B. laevigata</w:t>
      </w:r>
      <w:r w:rsidR="00CD42BE" w:rsidRPr="0091262A">
        <w:rPr>
          <w:rFonts w:eastAsia="Arial"/>
          <w:i/>
          <w:iCs/>
        </w:rPr>
        <w:t xml:space="preserve"> </w:t>
      </w:r>
      <w:r w:rsidR="00CD42BE" w:rsidRPr="0091262A">
        <w:rPr>
          <w:rFonts w:eastAsia="Arial"/>
        </w:rPr>
        <w:t xml:space="preserve">(right side of graphs, open circles, dashed lines) in comparisons of ambient conditions of </w:t>
      </w:r>
      <w:r w:rsidR="00CD42BE">
        <w:rPr>
          <w:rFonts w:eastAsia="Arial"/>
          <w:i/>
          <w:iCs/>
        </w:rPr>
        <w:t>B. perstellata</w:t>
      </w:r>
      <w:r w:rsidR="00CD42BE" w:rsidRPr="0091262A">
        <w:rPr>
          <w:rFonts w:eastAsia="Arial"/>
          <w:i/>
          <w:iCs/>
        </w:rPr>
        <w:t xml:space="preserve"> </w:t>
      </w:r>
      <w:r w:rsidR="00CD42BE" w:rsidRPr="0091262A">
        <w:rPr>
          <w:rFonts w:eastAsia="Arial"/>
        </w:rPr>
        <w:t xml:space="preserve">habitat with </w:t>
      </w:r>
      <w:r w:rsidR="00CD42BE">
        <w:rPr>
          <w:rFonts w:eastAsia="Arial"/>
        </w:rPr>
        <w:t>increased</w:t>
      </w:r>
      <w:r w:rsidR="00CD42BE" w:rsidRPr="0091262A">
        <w:rPr>
          <w:rFonts w:eastAsia="Arial"/>
        </w:rPr>
        <w:t xml:space="preserve"> </w:t>
      </w:r>
      <w:r w:rsidR="005F33D2">
        <w:rPr>
          <w:rFonts w:eastAsia="Arial"/>
        </w:rPr>
        <w:t>water</w:t>
      </w:r>
      <w:r w:rsidR="006372A4">
        <w:rPr>
          <w:rFonts w:eastAsia="Arial"/>
        </w:rPr>
        <w:t xml:space="preserve"> conditions</w:t>
      </w:r>
      <w:r w:rsidR="00CD42BE" w:rsidRPr="0091262A">
        <w:rPr>
          <w:rFonts w:eastAsia="Arial"/>
        </w:rPr>
        <w:t xml:space="preserve">. Graphs depict selection on plasticity of </w:t>
      </w:r>
      <w:r w:rsidR="00CD42BE">
        <w:t>the</w:t>
      </w:r>
      <w:r w:rsidR="00CD42BE" w:rsidRPr="0091262A">
        <w:t xml:space="preserve"> </w:t>
      </w:r>
      <w:r w:rsidR="005F33D2">
        <w:t>mass-based root-to-shoot ratio</w:t>
      </w:r>
      <w:r w:rsidR="00CD42BE" w:rsidRPr="0091262A">
        <w:t xml:space="preserve"> (</w:t>
      </w:r>
      <w:r w:rsidR="005F33D2">
        <w:t>RSR</w:t>
      </w:r>
      <w:r w:rsidR="005F33D2">
        <w:rPr>
          <w:vertAlign w:val="subscript"/>
        </w:rPr>
        <w:t>mass</w:t>
      </w:r>
      <w:r w:rsidR="00CD42BE">
        <w:t xml:space="preserve">) </w:t>
      </w:r>
      <w:r w:rsidR="00CD42BE" w:rsidRPr="0091262A">
        <w:t xml:space="preserve">of individuals. Fitness was measured as total biomass of individuals. The panels plot partial residuals of genotypic averages from multiple regressions using the predictorEffects function of the R package </w:t>
      </w:r>
      <w:r w:rsidR="00CD42BE" w:rsidRPr="0091262A">
        <w:rPr>
          <w:i/>
          <w:iCs/>
        </w:rPr>
        <w:t>effects</w:t>
      </w:r>
      <w:r w:rsidR="00CD42BE" w:rsidRPr="0091262A">
        <w:t xml:space="preserve"> (ver. 4.2-0; Fox &amp; Weisberg, 2008).</w:t>
      </w:r>
    </w:p>
    <w:p w14:paraId="4E975253" w14:textId="7031A0B5" w:rsidR="009C6040" w:rsidRDefault="009C6040" w:rsidP="00E354A9">
      <w:pPr>
        <w:widowControl w:val="0"/>
      </w:pPr>
    </w:p>
    <w:p w14:paraId="4CD43CFE" w14:textId="280DB560" w:rsidR="009C6040" w:rsidRDefault="009C6040" w:rsidP="0047300C">
      <w:pPr>
        <w:jc w:val="center"/>
      </w:pPr>
    </w:p>
    <w:p w14:paraId="2CE0E2C4" w14:textId="278E3114" w:rsidR="00196581" w:rsidRDefault="005E2C30" w:rsidP="0047300C">
      <w:pPr>
        <w:jc w:val="center"/>
      </w:pPr>
      <w:r>
        <w:rPr>
          <w:noProof/>
        </w:rPr>
        <w:drawing>
          <wp:inline distT="0" distB="0" distL="0" distR="0" wp14:anchorId="14FDA030" wp14:editId="5850169F">
            <wp:extent cx="3296093" cy="328492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6548" cy="329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933D3" w14:textId="6835DE72" w:rsidR="00196581" w:rsidRDefault="00196581" w:rsidP="0047300C">
      <w:pPr>
        <w:jc w:val="center"/>
      </w:pPr>
    </w:p>
    <w:p w14:paraId="75A3AF7A" w14:textId="238FC306" w:rsidR="00196581" w:rsidRDefault="00196581" w:rsidP="0047300C">
      <w:pPr>
        <w:jc w:val="center"/>
      </w:pPr>
    </w:p>
    <w:p w14:paraId="5D397FA4" w14:textId="769CF1C7" w:rsidR="00196581" w:rsidRDefault="00196581" w:rsidP="00196581">
      <w:pPr>
        <w:rPr>
          <w:b/>
          <w:bCs/>
        </w:rPr>
      </w:pPr>
      <w:r>
        <w:rPr>
          <w:b/>
          <w:bCs/>
        </w:rPr>
        <w:t>LITERATURE CITED</w:t>
      </w:r>
    </w:p>
    <w:p w14:paraId="7DF4554D" w14:textId="225F7558" w:rsidR="00196581" w:rsidRDefault="00196581" w:rsidP="00196581">
      <w:pPr>
        <w:rPr>
          <w:b/>
          <w:bCs/>
        </w:rPr>
      </w:pPr>
    </w:p>
    <w:p w14:paraId="0EBBC1DF" w14:textId="77777777" w:rsidR="00196581" w:rsidRDefault="00196581" w:rsidP="00196581">
      <w:pPr>
        <w:widowControl w:val="0"/>
        <w:tabs>
          <w:tab w:val="left" w:pos="720"/>
        </w:tabs>
        <w:rPr>
          <w:color w:val="000000" w:themeColor="text1"/>
        </w:rPr>
      </w:pPr>
      <w:r w:rsidRPr="007B29EC">
        <w:rPr>
          <w:color w:val="000000" w:themeColor="text1"/>
        </w:rPr>
        <w:t>Fox, J.</w:t>
      </w:r>
      <w:r>
        <w:rPr>
          <w:color w:val="000000" w:themeColor="text1"/>
        </w:rPr>
        <w:t xml:space="preserve">, and S. </w:t>
      </w:r>
      <w:r w:rsidRPr="007B29EC">
        <w:rPr>
          <w:color w:val="000000" w:themeColor="text1"/>
        </w:rPr>
        <w:t>Weisberg</w:t>
      </w:r>
      <w:r>
        <w:rPr>
          <w:color w:val="000000" w:themeColor="text1"/>
        </w:rPr>
        <w:t xml:space="preserve">. 2018. </w:t>
      </w:r>
      <w:r w:rsidRPr="007B29EC">
        <w:rPr>
          <w:color w:val="000000" w:themeColor="text1"/>
        </w:rPr>
        <w:t xml:space="preserve">Visualizing fit and lack of fit in complex regression models with </w:t>
      </w:r>
    </w:p>
    <w:p w14:paraId="54093D0F" w14:textId="77777777" w:rsidR="00196581" w:rsidRPr="007B29EC" w:rsidRDefault="00196581" w:rsidP="00196581">
      <w:pPr>
        <w:widowControl w:val="0"/>
        <w:tabs>
          <w:tab w:val="left" w:pos="720"/>
        </w:tabs>
        <w:rPr>
          <w:color w:val="000000" w:themeColor="text1"/>
        </w:rPr>
      </w:pPr>
      <w:r>
        <w:rPr>
          <w:color w:val="000000" w:themeColor="text1"/>
        </w:rPr>
        <w:tab/>
      </w:r>
      <w:r w:rsidRPr="007B29EC">
        <w:rPr>
          <w:color w:val="000000" w:themeColor="text1"/>
        </w:rPr>
        <w:t xml:space="preserve">predictor effect plots and partial residuals. </w:t>
      </w:r>
      <w:r w:rsidRPr="007B29EC">
        <w:rPr>
          <w:i/>
          <w:iCs/>
          <w:color w:val="000000" w:themeColor="text1"/>
        </w:rPr>
        <w:t>J</w:t>
      </w:r>
      <w:r>
        <w:rPr>
          <w:i/>
          <w:iCs/>
          <w:color w:val="000000" w:themeColor="text1"/>
        </w:rPr>
        <w:t xml:space="preserve">ournal of </w:t>
      </w:r>
      <w:r w:rsidRPr="007B29EC">
        <w:rPr>
          <w:i/>
          <w:iCs/>
          <w:color w:val="000000" w:themeColor="text1"/>
        </w:rPr>
        <w:t>Sta</w:t>
      </w:r>
      <w:r>
        <w:rPr>
          <w:i/>
          <w:iCs/>
          <w:color w:val="000000" w:themeColor="text1"/>
        </w:rPr>
        <w:t>tistical</w:t>
      </w:r>
      <w:r w:rsidRPr="007B29EC">
        <w:rPr>
          <w:i/>
          <w:iCs/>
          <w:color w:val="000000" w:themeColor="text1"/>
        </w:rPr>
        <w:t xml:space="preserve"> Softw</w:t>
      </w:r>
      <w:r>
        <w:rPr>
          <w:i/>
          <w:iCs/>
          <w:color w:val="000000" w:themeColor="text1"/>
        </w:rPr>
        <w:t xml:space="preserve">are </w:t>
      </w:r>
      <w:r w:rsidRPr="0025286F">
        <w:rPr>
          <w:color w:val="000000" w:themeColor="text1"/>
        </w:rPr>
        <w:t>87</w:t>
      </w:r>
      <w:r>
        <w:rPr>
          <w:color w:val="000000" w:themeColor="text1"/>
        </w:rPr>
        <w:t>:</w:t>
      </w:r>
      <w:r w:rsidRPr="007B29EC">
        <w:rPr>
          <w:color w:val="000000" w:themeColor="text1"/>
        </w:rPr>
        <w:t xml:space="preserve"> 1–27. </w:t>
      </w:r>
    </w:p>
    <w:p w14:paraId="4325730E" w14:textId="77777777" w:rsidR="00196581" w:rsidRPr="00196581" w:rsidRDefault="00196581" w:rsidP="00196581">
      <w:pPr>
        <w:rPr>
          <w:b/>
          <w:bCs/>
        </w:rPr>
      </w:pPr>
    </w:p>
    <w:sectPr w:rsidR="00196581" w:rsidRPr="00196581" w:rsidSect="007A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70B2"/>
    <w:rsid w:val="00160DC8"/>
    <w:rsid w:val="0016405E"/>
    <w:rsid w:val="00196581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5782F"/>
    <w:rsid w:val="00280CDD"/>
    <w:rsid w:val="002B4903"/>
    <w:rsid w:val="002F04BC"/>
    <w:rsid w:val="00312568"/>
    <w:rsid w:val="00343877"/>
    <w:rsid w:val="00353EE2"/>
    <w:rsid w:val="00367CD3"/>
    <w:rsid w:val="00372068"/>
    <w:rsid w:val="003A0CBD"/>
    <w:rsid w:val="003D6020"/>
    <w:rsid w:val="003E1CF8"/>
    <w:rsid w:val="003F0864"/>
    <w:rsid w:val="004035B6"/>
    <w:rsid w:val="00464C6A"/>
    <w:rsid w:val="0047300C"/>
    <w:rsid w:val="00530E51"/>
    <w:rsid w:val="0057011F"/>
    <w:rsid w:val="00570196"/>
    <w:rsid w:val="005B0625"/>
    <w:rsid w:val="005C5191"/>
    <w:rsid w:val="005D5CD2"/>
    <w:rsid w:val="005E2C30"/>
    <w:rsid w:val="005F0359"/>
    <w:rsid w:val="005F33D2"/>
    <w:rsid w:val="006256D9"/>
    <w:rsid w:val="006372A4"/>
    <w:rsid w:val="00690FC3"/>
    <w:rsid w:val="00691A80"/>
    <w:rsid w:val="006E0005"/>
    <w:rsid w:val="0074749A"/>
    <w:rsid w:val="007529C8"/>
    <w:rsid w:val="00777DC4"/>
    <w:rsid w:val="007A4837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17AF4"/>
    <w:rsid w:val="00820156"/>
    <w:rsid w:val="00821F61"/>
    <w:rsid w:val="00831AC9"/>
    <w:rsid w:val="008A6DA3"/>
    <w:rsid w:val="008C3EF0"/>
    <w:rsid w:val="008D6978"/>
    <w:rsid w:val="008E211C"/>
    <w:rsid w:val="008E2F01"/>
    <w:rsid w:val="00914211"/>
    <w:rsid w:val="00917DD7"/>
    <w:rsid w:val="0096254C"/>
    <w:rsid w:val="00976FE5"/>
    <w:rsid w:val="009B7E1B"/>
    <w:rsid w:val="009C6040"/>
    <w:rsid w:val="00A06506"/>
    <w:rsid w:val="00B4760A"/>
    <w:rsid w:val="00BC0060"/>
    <w:rsid w:val="00C06CE7"/>
    <w:rsid w:val="00C071E3"/>
    <w:rsid w:val="00C35E4C"/>
    <w:rsid w:val="00C96CB7"/>
    <w:rsid w:val="00CC4B08"/>
    <w:rsid w:val="00CD42BE"/>
    <w:rsid w:val="00CE2C28"/>
    <w:rsid w:val="00D05121"/>
    <w:rsid w:val="00D520F2"/>
    <w:rsid w:val="00D7489A"/>
    <w:rsid w:val="00D87AAD"/>
    <w:rsid w:val="00DA19F6"/>
    <w:rsid w:val="00DB7FF6"/>
    <w:rsid w:val="00E354A9"/>
    <w:rsid w:val="00E5543A"/>
    <w:rsid w:val="00E566CF"/>
    <w:rsid w:val="00EA6FB3"/>
    <w:rsid w:val="00F44BB8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8</cp:revision>
  <cp:lastPrinted>2023-01-10T21:51:00Z</cp:lastPrinted>
  <dcterms:created xsi:type="dcterms:W3CDTF">2023-08-10T01:03:00Z</dcterms:created>
  <dcterms:modified xsi:type="dcterms:W3CDTF">2023-08-28T17:22:00Z</dcterms:modified>
</cp:coreProperties>
</file>